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794" w:rsidRPr="00DF20ED" w:rsidRDefault="00D57794" w:rsidP="00D5779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F20ED">
        <w:rPr>
          <w:rFonts w:ascii="Times New Roman" w:hAnsi="Times New Roman" w:cs="Times New Roman"/>
          <w:b/>
          <w:bCs/>
          <w:sz w:val="24"/>
          <w:szCs w:val="24"/>
        </w:rPr>
        <w:t>Additional File 1: Search Strategy</w:t>
      </w:r>
    </w:p>
    <w:p w:rsidR="00D57794" w:rsidRPr="00DF20ED" w:rsidRDefault="00D57794" w:rsidP="00D57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High Income OECD Countries:</w:t>
      </w:r>
    </w:p>
    <w:p w:rsidR="00D57794" w:rsidRPr="00DF20ED" w:rsidRDefault="00D57794" w:rsidP="00D57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Antigua; Aruba; Australia; Bahamas; Bahrain; Barbados; Barbuda; Bermuda; Brunei; Canada; Cayman; Chile; China; Croatia; Curacao; Cyprus; Czech Republic; Denmark; Finland; France; French Polynesia; German; Gibraltar; Greece; Greenland; Guam; Hong Kong; Hungary; Iceland; Ireland; Israel; Italy; Japan; Korea; Kuwait; Liechtenstein; Luxembourg; Macau; Malta; Monaco; Netherlands; New Caledonia; Northern Mariana Islands; New Zealand; Norway; Oman; Palau; Panama; Poland; Portugal; Puerto Rico; Qatar; San Marino; Saudi Arabia; Scotland; Seychelles; Singapore; Slovakia; Slovenia; Spain; St. Kitts; Sweden; Switzerland; Taiwan; Trinidad and Tobago; Turks and Caicos; United Arab Emirates; United Kingdom; United States; Uruguay; Virgin Islands</w:t>
      </w:r>
    </w:p>
    <w:p w:rsidR="00D57794" w:rsidRPr="00DF20ED" w:rsidRDefault="00D57794" w:rsidP="00D57794">
      <w:pPr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br w:type="page"/>
      </w:r>
    </w:p>
    <w:p w:rsidR="00D57794" w:rsidRPr="002D7FD1" w:rsidRDefault="00D57794" w:rsidP="00D57794">
      <w:pPr>
        <w:rPr>
          <w:rFonts w:ascii="Times New Roman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Database: Ovid MEDLINE(R) and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pub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Ahead of Print, In-Process, In-Data-Review &amp; Other Non-Indexed Citations, Daily and Versions(R) &lt;1946 to </w:t>
      </w:r>
      <w:r>
        <w:rPr>
          <w:rFonts w:ascii="Times New Roman" w:eastAsia="Arial Unicode MS" w:hAnsi="Times New Roman" w:cs="Times New Roman"/>
          <w:sz w:val="24"/>
          <w:szCs w:val="24"/>
        </w:rPr>
        <w:t>August 31</w:t>
      </w:r>
      <w:r w:rsidRPr="002D7FD1">
        <w:rPr>
          <w:rFonts w:ascii="Times New Roman" w:eastAsia="Arial Unicode MS" w:hAnsi="Times New Roman" w:cs="Times New Roman"/>
          <w:sz w:val="24"/>
          <w:szCs w:val="24"/>
        </w:rPr>
        <w:t>, 2021&gt;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     ((Early pregnancy loss* or spontaneous abortion* or miscarriage* or fetal loss* or pregnancy loss*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nembryoni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regnan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* or embryonic loss* or spontaneous miscarriage* or early pregnancy failure* or pregnancy failure*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hydatidiform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mole or septic abortion* or missed abortion* or incomplete abortion* or ectopic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regnan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*) adj10 (risk* or rate*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revale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incide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* or report* or trend* or impact*)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15811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2     morbidity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incidence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prevalence/ (58790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Risk/ (1271334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4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spontaneous abortion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hydatidiform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mole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septic abortion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missed abortion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incomplete abortion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ectopic pregnancy/ (5423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5     2 or 3 (1646268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6     4 and 5 (6325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7     1 or 6 (19355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8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Canada/ (165540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9     (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ana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"Nova Scotia$" or "New Brunswick$" or Newfoundland$ or "Labrador$ Prince Edward Island$" or Quebec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Ontari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Manitoba$ or Saskatchewan$ or Alberta$ or "British Columbia$" or Yukon$ or "Northwest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erritori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"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Nunavu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177631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0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United States/ (1387339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1     ("United States" or US or America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labam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Alaska$ or Arizona$ or Arkansas$ or California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olora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Connecticut$ or Delaware$ or Florid$ or Georgia$ or Hawaii or Idaho$ or Illinois$ or Indiana$ or Hoosier or Iowa$ or Kansa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Kentuck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Louisiana$ or Maine$ or Maryland$ or Massachusetts$ or Michigan$ or Minnesota$ or Mississippi$ or Missouri$ or Montana$ or Nebraska$ or Nevada$ or "New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Hampshir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" or "New Jersey$" or "New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Mexi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" or "New York$" or "North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aroli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" or "North Dakota$" or Ohio$ or Oklahoma$ or Oregon$ or Pennsylvania$ or "Rhode Island" or "South Carolina" or "South Dakota" or Tennessee or Texas or Utah or Vermont or Virginia$ or Washington$ or Wisconsin$ or Wyoming$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,ab,kf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. (1510298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2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Australia/ (152442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13     (Australia$ or "New South Wales" or "New South Welsh" or "Northern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erritor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" or Queensland$ or Tasmania$ or Victoria$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16737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4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ndorr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ustri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elgium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alti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states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roati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zech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republic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hungary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o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lovaki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loveni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france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germany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gibraltar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greece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ire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italy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liechtenstei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luxembourg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yprus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malt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monaco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netherlands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ortugal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san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marino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pai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witzer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(668104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5     (Andorra$ or Austria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elgi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Estonia$ or Latvia$ or Lithuania$ or Croatia$ or Czech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Hungar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Poland or Polish or Slovak$ or Slovenia$ or France or French or German$ or Gibraltar or Greece or Greek or Ireland or Irish or Italy or Italian or Liechtenstein$ or Luxembourg$ or Malta or Maltese or Cyprus or Cypriot or Monaco or Monacan or Monegasque or Netherlands or Dutch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ortug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 or "San Marino" or Sammarinese or Spain or Spanish or Switzerland or Swiss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,ab,kf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. (757752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16     "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candinavia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nordi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countries"/ or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denmark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green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fin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ice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norway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wede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(208261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17     (Scandinavia$ or Denmark or Danish or Faroe$ or Greenland$ or Finland or Finnish or Iceland$ or Norway or Norwegian or Sweden or Swedish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214142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18     united kingdom/ or 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channel islands</w:t>
      </w:r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ng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northern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ire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cot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or wales/ (356618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19     ("United Kingdom" or British or Britain or "Channel Island$" or England or English or Scotland or Scottish or Wales or Welsh or "Isle of Man" or Manx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301031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0     "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ntigu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arbud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"/ or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bahamas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arbados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ritish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virgin islands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uerto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rico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"saint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kitts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nevis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"/ or "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rinida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obago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"/ or united states virgin islands/ (9952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1     (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ntigu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arbu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aham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arba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$ or "Virgin Island$" or "Puerto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Ric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 St. Kitts" or "Saint Kitts" or Nevis$ or Kittitian or Trinidad$ or Tobago$ or Cayman$ or "Turks and Caicos"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689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22    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aruba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aribbea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netherlands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curacao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int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maarte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(4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3     (Aruba$ or Curacao$ or "Saint-Martin$" or "Saint Martin$" or "St. Martin$" or "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int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Maarten$"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88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4     Bermuda/ (191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25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Bermu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1665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6     Panama/ (2470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7     Panama$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4693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28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hile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uruguay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/ (1645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29     (Chile$ or Uruguay$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2208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0    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hong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kong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macau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japan/ or "republic of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kore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"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aiwa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(22725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31     ("Hong Kong$" or Cantonese or Macau or Macao or Macanese or Japan$ or "South Korea$" or "Republic of Korea" or Taiwan$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31483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2    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brunei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ingapore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(1435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33     (Brunei$ or Singapore$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17958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4     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new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caledonia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guam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palau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new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zealand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/ (42884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35     ("French Polynesia$" or Guam$ or Palau$ or "New Caledonia$" or "New Zealand$" or "Northern Mariana$"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61689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6     </w:t>
      </w:r>
      <w:proofErr w:type="spellStart"/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bahrain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israel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kuwait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oman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qatar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audi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rabia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/ or united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arab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 emirates/ (5318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7     (Bahrain$ or Israel$ or Kuwait$ or Oman$ or Qatar$ or Saudi$ or "United Arab Emirates" or Emirati$ or Emirian$ or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Emiri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68792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38     Seychelles/ (396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 xml:space="preserve">39     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Seychell</w:t>
      </w:r>
      <w:proofErr w:type="spellEnd"/>
      <w:r w:rsidRPr="002D7FD1">
        <w:rPr>
          <w:rFonts w:ascii="Times New Roman" w:eastAsia="Arial Unicode MS" w:hAnsi="Times New Roman" w:cs="Times New Roman"/>
          <w:sz w:val="24"/>
          <w:szCs w:val="24"/>
        </w:rPr>
        <w:t>$.</w:t>
      </w:r>
      <w:proofErr w:type="spellStart"/>
      <w:r w:rsidRPr="002D7FD1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2D7FD1">
        <w:rPr>
          <w:rFonts w:ascii="Times New Roman" w:eastAsia="Arial Unicode MS" w:hAnsi="Times New Roman" w:cs="Times New Roman"/>
          <w:sz w:val="24"/>
          <w:szCs w:val="24"/>
        </w:rPr>
        <w:t>,ab,kf</w:t>
      </w:r>
      <w:proofErr w:type="spellEnd"/>
      <w:proofErr w:type="gramEnd"/>
      <w:r w:rsidRPr="002D7FD1">
        <w:rPr>
          <w:rFonts w:ascii="Times New Roman" w:eastAsia="Arial Unicode MS" w:hAnsi="Times New Roman" w:cs="Times New Roman"/>
          <w:sz w:val="24"/>
          <w:szCs w:val="24"/>
        </w:rPr>
        <w:t>. (838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40     8 or 9 or 10 or 11 or 12 or 13 or 14 or 15 or 16 or 17 or 18 or 19 or 20 or 21 or 22 or 23 or 24 or 25 or 26 or 27 or 28 or 29 or 30 or 31 or 32 or 33 or 34 or 35 or 36 or 37 or 38 or 39 (4979617)</w:t>
      </w:r>
    </w:p>
    <w:p w:rsidR="00D57794" w:rsidRPr="002D7FD1" w:rsidRDefault="00D57794" w:rsidP="00D57794">
      <w:pPr>
        <w:rPr>
          <w:rFonts w:ascii="Times New Roman" w:eastAsia="Arial Unicode MS" w:hAnsi="Times New Roman" w:cs="Times New Roman"/>
          <w:sz w:val="24"/>
          <w:szCs w:val="24"/>
        </w:rPr>
      </w:pPr>
      <w:r w:rsidRPr="002D7FD1">
        <w:rPr>
          <w:rFonts w:ascii="Times New Roman" w:eastAsia="Arial Unicode MS" w:hAnsi="Times New Roman" w:cs="Times New Roman"/>
          <w:sz w:val="24"/>
          <w:szCs w:val="24"/>
        </w:rPr>
        <w:t>41     7 and 40 (5117)</w:t>
      </w:r>
    </w:p>
    <w:p w:rsidR="00D57794" w:rsidRDefault="00D57794" w:rsidP="00D57794">
      <w:pPr>
        <w:rPr>
          <w:rFonts w:ascii="Arial Unicode MS" w:eastAsia="Arial Unicode MS" w:hAnsi="Arial Unicode MS" w:cs="Arial Unicode MS"/>
          <w:sz w:val="20"/>
        </w:rPr>
      </w:pPr>
    </w:p>
    <w:p w:rsidR="00D57794" w:rsidRDefault="00D57794" w:rsidP="00D5779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D57794" w:rsidRDefault="00D57794" w:rsidP="00D57794">
      <w:pPr>
        <w:rPr>
          <w:rFonts w:ascii="Arial Unicode MS" w:eastAsia="Arial Unicode MS" w:hAnsi="Arial Unicode MS" w:cs="Arial Unicode MS"/>
          <w:sz w:val="20"/>
        </w:rPr>
      </w:pPr>
    </w:p>
    <w:p w:rsidR="00D57794" w:rsidRDefault="00D57794" w:rsidP="00D57794">
      <w:pPr>
        <w:rPr>
          <w:rFonts w:ascii="Arial Unicode MS" w:eastAsia="Arial Unicode MS" w:hAnsi="Arial Unicode MS" w:cs="Arial Unicode MS"/>
          <w:sz w:val="20"/>
        </w:rPr>
      </w:pPr>
    </w:p>
    <w:p w:rsidR="00D57794" w:rsidRDefault="00D57794" w:rsidP="00D57794">
      <w:pPr>
        <w:rPr>
          <w:rFonts w:ascii="Arial Unicode MS" w:eastAsia="Arial Unicode MS" w:hAnsi="Arial Unicode MS" w:cs="Arial Unicode MS"/>
          <w:sz w:val="20"/>
        </w:rPr>
      </w:pPr>
    </w:p>
    <w:p w:rsidR="00D57794" w:rsidRDefault="00D57794" w:rsidP="00D5779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794"/>
    <w:rsid w:val="00022416"/>
    <w:rsid w:val="0003273D"/>
    <w:rsid w:val="00097893"/>
    <w:rsid w:val="000E1E7B"/>
    <w:rsid w:val="000F2D1C"/>
    <w:rsid w:val="000F430A"/>
    <w:rsid w:val="000F5361"/>
    <w:rsid w:val="000F7CD1"/>
    <w:rsid w:val="00125CF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64086"/>
    <w:rsid w:val="0038075E"/>
    <w:rsid w:val="00382C46"/>
    <w:rsid w:val="00414ADA"/>
    <w:rsid w:val="00422E10"/>
    <w:rsid w:val="004301FF"/>
    <w:rsid w:val="00440307"/>
    <w:rsid w:val="004A453A"/>
    <w:rsid w:val="004C782C"/>
    <w:rsid w:val="004E41FE"/>
    <w:rsid w:val="0050253B"/>
    <w:rsid w:val="00510E55"/>
    <w:rsid w:val="00536BBA"/>
    <w:rsid w:val="00547D69"/>
    <w:rsid w:val="0055328B"/>
    <w:rsid w:val="00572DC2"/>
    <w:rsid w:val="00583E5B"/>
    <w:rsid w:val="005B7532"/>
    <w:rsid w:val="005E5436"/>
    <w:rsid w:val="005F2F6E"/>
    <w:rsid w:val="006231DA"/>
    <w:rsid w:val="006250F6"/>
    <w:rsid w:val="006910AD"/>
    <w:rsid w:val="006951DF"/>
    <w:rsid w:val="006A3657"/>
    <w:rsid w:val="006C28C9"/>
    <w:rsid w:val="006F7E79"/>
    <w:rsid w:val="007111A4"/>
    <w:rsid w:val="0073668C"/>
    <w:rsid w:val="00750149"/>
    <w:rsid w:val="007732A5"/>
    <w:rsid w:val="007A5BCD"/>
    <w:rsid w:val="007A5C48"/>
    <w:rsid w:val="007B54AF"/>
    <w:rsid w:val="007D1630"/>
    <w:rsid w:val="007E7CA4"/>
    <w:rsid w:val="007F3803"/>
    <w:rsid w:val="00823B46"/>
    <w:rsid w:val="00842147"/>
    <w:rsid w:val="008921E8"/>
    <w:rsid w:val="00892ED5"/>
    <w:rsid w:val="008B1361"/>
    <w:rsid w:val="009000A0"/>
    <w:rsid w:val="0093663D"/>
    <w:rsid w:val="00962633"/>
    <w:rsid w:val="009B0633"/>
    <w:rsid w:val="00A21142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57794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6</Words>
  <Characters>5365</Characters>
  <Application>Microsoft Office Word</Application>
  <DocSecurity>0</DocSecurity>
  <Lines>198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09-23T11:26:00Z</dcterms:created>
  <dcterms:modified xsi:type="dcterms:W3CDTF">2021-09-23T11:27:00Z</dcterms:modified>
</cp:coreProperties>
</file>